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91"/>
        <w:tblW w:w="11717" w:type="dxa"/>
        <w:tblLook w:val="04A0" w:firstRow="1" w:lastRow="0" w:firstColumn="1" w:lastColumn="0" w:noHBand="0" w:noVBand="1"/>
      </w:tblPr>
      <w:tblGrid>
        <w:gridCol w:w="264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D2CBE" w:rsidRPr="006B493B" w:rsidTr="00DD2CBE">
        <w:trPr>
          <w:trHeight w:val="240"/>
        </w:trPr>
        <w:tc>
          <w:tcPr>
            <w:tcW w:w="2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emokines Day 3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8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P-1α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P-1β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P-10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CP-1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NTES</w:t>
            </w:r>
          </w:p>
        </w:tc>
      </w:tr>
      <w:tr w:rsidR="00DD2CBE" w:rsidRPr="006B493B" w:rsidTr="00DD2CBE">
        <w:trPr>
          <w:trHeight w:val="255"/>
        </w:trPr>
        <w:tc>
          <w:tcPr>
            <w:tcW w:w="2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6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83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7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9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6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7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0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4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7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8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65</w:t>
            </w:r>
          </w:p>
        </w:tc>
      </w:tr>
      <w:tr w:rsidR="00DD2CBE" w:rsidRPr="006B493B" w:rsidTr="00DD2CBE">
        <w:trPr>
          <w:trHeight w:val="255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9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7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4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31</w:t>
            </w:r>
          </w:p>
        </w:tc>
      </w:tr>
      <w:tr w:rsidR="00DD2CBE" w:rsidRPr="006B493B" w:rsidTr="00DD2CBE">
        <w:trPr>
          <w:trHeight w:val="150"/>
        </w:trPr>
        <w:tc>
          <w:tcPr>
            <w:tcW w:w="26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emokines Day 5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8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P-1α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P-1β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P-10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CP-1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NTES</w:t>
            </w:r>
          </w:p>
        </w:tc>
      </w:tr>
      <w:tr w:rsidR="00DD2CBE" w:rsidRPr="006B493B" w:rsidTr="00DD2CBE">
        <w:trPr>
          <w:trHeight w:val="255"/>
        </w:trPr>
        <w:tc>
          <w:tcPr>
            <w:tcW w:w="2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Uninfected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7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0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22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Infected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4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1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27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5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9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7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95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9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6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2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7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9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8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96</w:t>
            </w:r>
          </w:p>
        </w:tc>
      </w:tr>
      <w:tr w:rsidR="00DD2CBE" w:rsidRPr="006B493B" w:rsidTr="00DD2CBE">
        <w:trPr>
          <w:trHeight w:val="240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Uninfected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4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84</w:t>
            </w:r>
          </w:p>
        </w:tc>
      </w:tr>
      <w:tr w:rsidR="00DD2CBE" w:rsidRPr="006B493B" w:rsidTr="00DD2CBE">
        <w:trPr>
          <w:trHeight w:val="255"/>
        </w:trPr>
        <w:tc>
          <w:tcPr>
            <w:tcW w:w="2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Infected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4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9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CBE" w:rsidRPr="006B493B" w:rsidRDefault="00DD2CBE" w:rsidP="00DD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12</w:t>
            </w:r>
          </w:p>
        </w:tc>
      </w:tr>
    </w:tbl>
    <w:p w:rsidR="00F770D4" w:rsidRDefault="00DD2CBE">
      <w:bookmarkStart w:id="0" w:name="_GoBack"/>
      <w:bookmarkEnd w:id="0"/>
      <w:r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1F98D2" wp14:editId="27365CE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7476135" cy="665683"/>
                <wp:effectExtent l="0" t="0" r="0" b="1270"/>
                <wp:wrapNone/>
                <wp:docPr id="4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6135" cy="6656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2CBE" w:rsidRPr="006B493B" w:rsidRDefault="00DD2CBE" w:rsidP="00DD2CB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4: Mean concentrations (Log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g/ml) and standard deviations (SD) of chemotactic cytokines in cell culture supernatants at day 3 (top) and day 5 (bottom) from unstimulated, TLR or PHA stimulated PBMCs. Sample size, n=5, 4 donors run in quadruplicate, 1 donor run in duplicate.</w:t>
                            </w:r>
                          </w:p>
                          <w:p w:rsidR="00DD2CBE" w:rsidRPr="006B493B" w:rsidRDefault="00DD2CBE" w:rsidP="00DD2CB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1F98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588.65pt;height:52.4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" stroked="f">
                <v:textbox>
                  <w:txbxContent>
                    <w:p w:rsidR="00DD2CBE" w:rsidRPr="006B493B" w:rsidRDefault="00DD2CBE" w:rsidP="00DD2CB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4: Mean concentrations (Log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g/ml) and standard deviations (SD) of chemotactic cytokines in cell culture supernatants at day 3 (top) and day 5 (bottom) from unstimulated, TLR or PHA stimulated PBMCs. Sample size, n=5, 4 donors run in quadruplicate, 1 donor run in duplicate.</w:t>
                      </w:r>
                    </w:p>
                    <w:p w:rsidR="00DD2CBE" w:rsidRPr="006B493B" w:rsidRDefault="00DD2CBE" w:rsidP="00DD2CB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C11F2"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1E6F1" wp14:editId="12D59C3F">
                <wp:simplePos x="0" y="0"/>
                <wp:positionH relativeFrom="margin">
                  <wp:posOffset>355600</wp:posOffset>
                </wp:positionH>
                <wp:positionV relativeFrom="paragraph">
                  <wp:posOffset>-3797935</wp:posOffset>
                </wp:positionV>
                <wp:extent cx="7453681" cy="641604"/>
                <wp:effectExtent l="0" t="0" r="0" b="635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3681" cy="641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3: Mean concentrations (Log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      </w:r>
                          </w:p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1E6F1" id="_x0000_s1027" type="#_x0000_t202" style="position:absolute;margin-left:28pt;margin-top:-299.05pt;width:586.9pt;height:5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cYJAIAACMEAAAOAAAAZHJzL2Uyb0RvYy54bWysU9uO2yAQfa/Uf0C8N3ZcJ5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" stroked="f">
                <v:textbox>
                  <w:txbxContent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3: Mean concentrations (Log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</w:r>
                    </w:p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770D4" w:rsidSect="00062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C8"/>
    <w:rsid w:val="000625C8"/>
    <w:rsid w:val="0095277D"/>
    <w:rsid w:val="00A05CDB"/>
    <w:rsid w:val="00A43F8C"/>
    <w:rsid w:val="00BE5781"/>
    <w:rsid w:val="00DC11F2"/>
    <w:rsid w:val="00DD2CBE"/>
    <w:rsid w:val="00F7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E207F-7B1A-43FF-9EC5-7289D53C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omarty</dc:creator>
  <cp:keywords/>
  <dc:description/>
  <cp:lastModifiedBy>Ross Cromarty</cp:lastModifiedBy>
  <cp:revision>2</cp:revision>
  <dcterms:created xsi:type="dcterms:W3CDTF">2019-05-06T11:29:00Z</dcterms:created>
  <dcterms:modified xsi:type="dcterms:W3CDTF">2019-05-06T11:29:00Z</dcterms:modified>
</cp:coreProperties>
</file>